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0A446" w14:textId="7D609C9E" w:rsidR="00104DA7" w:rsidRDefault="00104DA7" w:rsidP="00104DA7">
      <w:pPr>
        <w:pStyle w:val="Heading1"/>
      </w:pPr>
      <w:r w:rsidRPr="0006403F">
        <w:t>Supporting Information S</w:t>
      </w:r>
      <w:r w:rsidR="00823090">
        <w:t>3</w:t>
      </w:r>
      <w:r>
        <w:t xml:space="preserve"> – </w:t>
      </w:r>
      <w:r w:rsidR="00823090">
        <w:t>Direct emission factors and subsequent sample summary statistics</w:t>
      </w:r>
    </w:p>
    <w:p w14:paraId="135F33AF" w14:textId="5DA344B8" w:rsidR="00EE64FE" w:rsidRDefault="00104DA7">
      <w:pPr>
        <w:rPr>
          <w:iCs/>
          <w:sz w:val="22"/>
          <w:szCs w:val="22"/>
        </w:rPr>
      </w:pPr>
      <w:r>
        <w:rPr>
          <w:iCs/>
          <w:sz w:val="22"/>
          <w:szCs w:val="22"/>
        </w:rPr>
        <w:t>This supporting information provides details on the calculation of key data required to estimate Scope 1 and 2 emissions from financial transactions. This includes the calculation of downstream emission factors, and subsequent sample summary statistics.</w:t>
      </w:r>
    </w:p>
    <w:p w14:paraId="3B070520" w14:textId="77777777" w:rsidR="00104DA7" w:rsidRDefault="00104DA7">
      <w:pPr>
        <w:rPr>
          <w:iCs/>
          <w:sz w:val="22"/>
          <w:szCs w:val="22"/>
        </w:rPr>
      </w:pPr>
    </w:p>
    <w:p w14:paraId="70B9C148" w14:textId="77777777" w:rsidR="00104DA7" w:rsidRPr="007010C7" w:rsidRDefault="00104DA7" w:rsidP="00104DA7">
      <w:pPr>
        <w:rPr>
          <w:iCs/>
          <w:sz w:val="22"/>
          <w:szCs w:val="22"/>
        </w:rPr>
      </w:pPr>
    </w:p>
    <w:p w14:paraId="31AD0943" w14:textId="0A2E7B1B" w:rsidR="00104DA7" w:rsidRPr="007010C7" w:rsidRDefault="00104DA7" w:rsidP="00104DA7">
      <w:pPr>
        <w:rPr>
          <w:sz w:val="22"/>
          <w:szCs w:val="22"/>
        </w:rPr>
      </w:pPr>
      <w:r w:rsidRPr="007010C7">
        <w:rPr>
          <w:iCs/>
          <w:sz w:val="22"/>
          <w:szCs w:val="22"/>
        </w:rPr>
        <w:t xml:space="preserve">Table </w:t>
      </w:r>
      <w:r w:rsidR="00340431">
        <w:rPr>
          <w:iCs/>
          <w:sz w:val="22"/>
          <w:szCs w:val="22"/>
        </w:rPr>
        <w:t>9</w:t>
      </w:r>
      <w:r w:rsidRPr="007010C7">
        <w:rPr>
          <w:iCs/>
          <w:sz w:val="22"/>
          <w:szCs w:val="22"/>
        </w:rPr>
        <w:t xml:space="preserve">. </w:t>
      </w:r>
      <w:r w:rsidRPr="007010C7">
        <w:rPr>
          <w:sz w:val="22"/>
          <w:szCs w:val="22"/>
        </w:rPr>
        <w:t>Calculation of direct emission conversion factors</w:t>
      </w:r>
    </w:p>
    <w:tbl>
      <w:tblPr>
        <w:tblStyle w:val="TableGrid"/>
        <w:tblpPr w:leftFromText="180" w:rightFromText="180" w:vertAnchor="text" w:horzAnchor="margin" w:tblpY="86"/>
        <w:tblW w:w="9627" w:type="dxa"/>
        <w:tblLayout w:type="fixed"/>
        <w:tblLook w:val="04A0" w:firstRow="1" w:lastRow="0" w:firstColumn="1" w:lastColumn="0" w:noHBand="0" w:noVBand="1"/>
      </w:tblPr>
      <w:tblGrid>
        <w:gridCol w:w="2542"/>
        <w:gridCol w:w="1417"/>
        <w:gridCol w:w="1417"/>
        <w:gridCol w:w="1417"/>
        <w:gridCol w:w="1417"/>
        <w:gridCol w:w="1417"/>
      </w:tblGrid>
      <w:tr w:rsidR="00104DA7" w:rsidRPr="004F5562" w14:paraId="56105433" w14:textId="77777777" w:rsidTr="00104DA7">
        <w:trPr>
          <w:trHeight w:val="274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D0947" w14:textId="77777777" w:rsidR="00104DA7" w:rsidRPr="00104DA7" w:rsidRDefault="00104DA7" w:rsidP="00104DA7">
            <w:pPr>
              <w:rPr>
                <w:sz w:val="18"/>
                <w:szCs w:val="18"/>
              </w:rPr>
            </w:pPr>
          </w:p>
        </w:tc>
        <w:tc>
          <w:tcPr>
            <w:tcW w:w="566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999AD8" w14:textId="77777777" w:rsidR="00104DA7" w:rsidRPr="00104DA7" w:rsidRDefault="00104DA7" w:rsidP="00104DA7">
            <w:pPr>
              <w:jc w:val="center"/>
              <w:rPr>
                <w:b/>
                <w:bCs/>
                <w:sz w:val="18"/>
                <w:szCs w:val="18"/>
              </w:rPr>
            </w:pPr>
            <w:r w:rsidRPr="00104DA7">
              <w:rPr>
                <w:b/>
                <w:bCs/>
                <w:sz w:val="18"/>
                <w:szCs w:val="18"/>
              </w:rPr>
              <w:t>Scope 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D63733" w14:textId="77777777" w:rsidR="00104DA7" w:rsidRPr="00104DA7" w:rsidRDefault="00104DA7" w:rsidP="00104DA7">
            <w:pPr>
              <w:jc w:val="center"/>
              <w:rPr>
                <w:b/>
                <w:bCs/>
                <w:sz w:val="18"/>
                <w:szCs w:val="18"/>
              </w:rPr>
            </w:pPr>
            <w:r w:rsidRPr="00104DA7">
              <w:rPr>
                <w:b/>
                <w:bCs/>
                <w:sz w:val="18"/>
                <w:szCs w:val="18"/>
              </w:rPr>
              <w:t>Scope 2</w:t>
            </w:r>
          </w:p>
        </w:tc>
      </w:tr>
      <w:tr w:rsidR="00104DA7" w:rsidRPr="004F5562" w14:paraId="3BA58426" w14:textId="77777777" w:rsidTr="00104DA7">
        <w:trPr>
          <w:trHeight w:val="280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B1CF7" w14:textId="77777777" w:rsidR="00104DA7" w:rsidRPr="00104DA7" w:rsidRDefault="00104DA7" w:rsidP="00104DA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313E9" w14:textId="77777777" w:rsidR="00104DA7" w:rsidRPr="00104DA7" w:rsidRDefault="00104DA7" w:rsidP="00104DA7">
            <w:pPr>
              <w:jc w:val="center"/>
              <w:rPr>
                <w:b/>
                <w:bCs/>
                <w:sz w:val="18"/>
                <w:szCs w:val="18"/>
              </w:rPr>
            </w:pPr>
            <w:r w:rsidRPr="00104DA7">
              <w:rPr>
                <w:b/>
                <w:bCs/>
                <w:sz w:val="18"/>
                <w:szCs w:val="18"/>
              </w:rPr>
              <w:t>Pe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FA5DD" w14:textId="77777777" w:rsidR="00104DA7" w:rsidRPr="00104DA7" w:rsidRDefault="00104DA7" w:rsidP="00104DA7">
            <w:pPr>
              <w:jc w:val="center"/>
              <w:rPr>
                <w:b/>
                <w:bCs/>
                <w:sz w:val="18"/>
                <w:szCs w:val="18"/>
              </w:rPr>
            </w:pPr>
            <w:r w:rsidRPr="00104DA7">
              <w:rPr>
                <w:b/>
                <w:bCs/>
                <w:sz w:val="18"/>
                <w:szCs w:val="18"/>
              </w:rPr>
              <w:t>Dies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AEF6B" w14:textId="77777777" w:rsidR="00104DA7" w:rsidRPr="00104DA7" w:rsidRDefault="00104DA7" w:rsidP="00104DA7">
            <w:pPr>
              <w:jc w:val="center"/>
              <w:rPr>
                <w:b/>
                <w:bCs/>
                <w:sz w:val="18"/>
                <w:szCs w:val="18"/>
              </w:rPr>
            </w:pPr>
            <w:r w:rsidRPr="00104DA7">
              <w:rPr>
                <w:b/>
                <w:bCs/>
                <w:sz w:val="18"/>
                <w:szCs w:val="18"/>
              </w:rPr>
              <w:t>G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7FB782" w14:textId="77777777" w:rsidR="00104DA7" w:rsidRPr="00104DA7" w:rsidRDefault="00104DA7" w:rsidP="00104DA7">
            <w:pPr>
              <w:jc w:val="center"/>
              <w:rPr>
                <w:b/>
                <w:bCs/>
                <w:sz w:val="18"/>
                <w:szCs w:val="18"/>
              </w:rPr>
            </w:pPr>
            <w:r w:rsidRPr="00104DA7">
              <w:rPr>
                <w:b/>
                <w:bCs/>
                <w:sz w:val="18"/>
                <w:szCs w:val="18"/>
              </w:rPr>
              <w:t>Oi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AFD5AF" w14:textId="77777777" w:rsidR="00104DA7" w:rsidRPr="00104DA7" w:rsidRDefault="00104DA7" w:rsidP="00104DA7">
            <w:pPr>
              <w:jc w:val="center"/>
              <w:rPr>
                <w:b/>
                <w:bCs/>
                <w:sz w:val="18"/>
                <w:szCs w:val="18"/>
              </w:rPr>
            </w:pPr>
            <w:r w:rsidRPr="00104DA7">
              <w:rPr>
                <w:b/>
                <w:bCs/>
                <w:sz w:val="18"/>
                <w:szCs w:val="18"/>
              </w:rPr>
              <w:t>Electricity</w:t>
            </w:r>
          </w:p>
        </w:tc>
      </w:tr>
      <w:tr w:rsidR="00104DA7" w:rsidRPr="004F5562" w14:paraId="0A600A1C" w14:textId="77777777" w:rsidTr="00104DA7">
        <w:trPr>
          <w:trHeight w:val="396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7CB7D18" w14:textId="77777777" w:rsidR="00104DA7" w:rsidRPr="00104DA7" w:rsidRDefault="00104DA7" w:rsidP="00104DA7">
            <w:pPr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 xml:space="preserve">Emissions per Uni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F303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2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8624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2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FAEF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964CDD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2.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0F69F1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0.21</w:t>
            </w:r>
          </w:p>
        </w:tc>
      </w:tr>
      <w:tr w:rsidR="00104DA7" w:rsidRPr="004F5562" w14:paraId="07A48C60" w14:textId="77777777" w:rsidTr="00104DA7">
        <w:trPr>
          <w:trHeight w:val="396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170998F" w14:textId="77777777" w:rsidR="00104DA7" w:rsidRPr="00104DA7" w:rsidRDefault="00104DA7" w:rsidP="00104DA7">
            <w:pPr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Average Unit Price (£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BE11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7815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724F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AFE869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0.4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73E852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0.15</w:t>
            </w:r>
          </w:p>
        </w:tc>
      </w:tr>
      <w:tr w:rsidR="00104DA7" w:rsidRPr="004F5562" w14:paraId="72E5E002" w14:textId="77777777" w:rsidTr="00104DA7">
        <w:trPr>
          <w:trHeight w:val="396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EA9F8A5" w14:textId="77777777" w:rsidR="00104DA7" w:rsidRPr="00104DA7" w:rsidRDefault="00104DA7" w:rsidP="00104DA7">
            <w:pPr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Emissions per P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AD80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1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065A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1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9864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5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9C0B2B" w14:textId="77777777" w:rsidR="00104DA7" w:rsidRPr="00104DA7" w:rsidRDefault="00104DA7" w:rsidP="00104DA7">
            <w:pPr>
              <w:keepNext/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5.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655E77" w14:textId="77777777" w:rsidR="00104DA7" w:rsidRPr="00104DA7" w:rsidRDefault="00104DA7" w:rsidP="00104DA7">
            <w:pPr>
              <w:keepNext/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1.41</w:t>
            </w:r>
          </w:p>
        </w:tc>
      </w:tr>
      <w:tr w:rsidR="00104DA7" w:rsidRPr="004F5562" w14:paraId="65AF661E" w14:textId="77777777" w:rsidTr="00104DA7">
        <w:trPr>
          <w:trHeight w:val="396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7CF9254" w14:textId="77777777" w:rsidR="00104DA7" w:rsidRPr="00104DA7" w:rsidRDefault="00104DA7" w:rsidP="00104DA7">
            <w:pPr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Consumption Spl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860A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6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32A1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  <w:r w:rsidRPr="00104DA7">
              <w:rPr>
                <w:sz w:val="18"/>
                <w:szCs w:val="18"/>
              </w:rPr>
              <w:t>3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3437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72E0D9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28A785" w14:textId="77777777" w:rsidR="00104DA7" w:rsidRPr="00104DA7" w:rsidRDefault="00104DA7" w:rsidP="00104DA7">
            <w:pPr>
              <w:jc w:val="center"/>
              <w:rPr>
                <w:sz w:val="18"/>
                <w:szCs w:val="18"/>
              </w:rPr>
            </w:pPr>
          </w:p>
        </w:tc>
      </w:tr>
      <w:tr w:rsidR="00104DA7" w:rsidRPr="004F5562" w14:paraId="11097765" w14:textId="77777777" w:rsidTr="00104DA7">
        <w:trPr>
          <w:trHeight w:val="396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D6DB5" w14:textId="77777777" w:rsidR="00104DA7" w:rsidRPr="00104DA7" w:rsidRDefault="00104DA7" w:rsidP="00104DA7">
            <w:pPr>
              <w:rPr>
                <w:b/>
                <w:bCs/>
                <w:sz w:val="18"/>
                <w:szCs w:val="18"/>
              </w:rPr>
            </w:pPr>
            <w:r w:rsidRPr="00104DA7">
              <w:rPr>
                <w:b/>
                <w:bCs/>
                <w:sz w:val="18"/>
                <w:szCs w:val="18"/>
              </w:rPr>
              <w:t>Conversion Factors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6864D" w14:textId="77777777" w:rsidR="00104DA7" w:rsidRPr="00104DA7" w:rsidRDefault="00104DA7" w:rsidP="00104DA7">
            <w:pPr>
              <w:jc w:val="center"/>
              <w:rPr>
                <w:b/>
                <w:bCs/>
                <w:sz w:val="18"/>
                <w:szCs w:val="18"/>
              </w:rPr>
            </w:pPr>
            <w:r w:rsidRPr="00104DA7">
              <w:rPr>
                <w:b/>
                <w:bCs/>
                <w:sz w:val="18"/>
                <w:szCs w:val="18"/>
              </w:rPr>
              <w:t>1.802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B3819" w14:textId="77777777" w:rsidR="00104DA7" w:rsidRPr="00104DA7" w:rsidRDefault="00104DA7" w:rsidP="00104DA7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104DA7">
              <w:rPr>
                <w:b/>
                <w:bCs/>
                <w:sz w:val="18"/>
                <w:szCs w:val="18"/>
              </w:rPr>
              <w:t>5.9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940825" w14:textId="77777777" w:rsidR="00104DA7" w:rsidRPr="00104DA7" w:rsidRDefault="00104DA7" w:rsidP="00104DA7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104DA7">
              <w:rPr>
                <w:b/>
                <w:bCs/>
                <w:sz w:val="18"/>
                <w:szCs w:val="18"/>
              </w:rPr>
              <w:t>1.408</w:t>
            </w:r>
          </w:p>
        </w:tc>
      </w:tr>
    </w:tbl>
    <w:p w14:paraId="4D6DF09D" w14:textId="56492714" w:rsidR="00104DA7" w:rsidRDefault="00104DA7"/>
    <w:p w14:paraId="4B0328B6" w14:textId="77777777" w:rsidR="00104DA7" w:rsidRDefault="00104DA7"/>
    <w:p w14:paraId="6D796176" w14:textId="61BA514A" w:rsidR="00104DA7" w:rsidRDefault="00104DA7" w:rsidP="00104DA7">
      <w:pPr>
        <w:rPr>
          <w:sz w:val="22"/>
          <w:szCs w:val="22"/>
        </w:rPr>
      </w:pPr>
      <w:r w:rsidRPr="007010C7">
        <w:rPr>
          <w:sz w:val="22"/>
          <w:szCs w:val="22"/>
        </w:rPr>
        <w:t xml:space="preserve">Table </w:t>
      </w:r>
      <w:r w:rsidR="00340431">
        <w:rPr>
          <w:sz w:val="22"/>
          <w:szCs w:val="22"/>
        </w:rPr>
        <w:t>10</w:t>
      </w:r>
      <w:r w:rsidRPr="007010C7">
        <w:rPr>
          <w:sz w:val="22"/>
          <w:szCs w:val="22"/>
        </w:rPr>
        <w:t xml:space="preserve">. Summary statistics by </w:t>
      </w:r>
      <w:r w:rsidR="000C3087">
        <w:rPr>
          <w:sz w:val="22"/>
          <w:szCs w:val="22"/>
        </w:rPr>
        <w:t>revenue</w:t>
      </w:r>
      <w:r w:rsidRPr="007010C7">
        <w:rPr>
          <w:sz w:val="22"/>
          <w:szCs w:val="22"/>
        </w:rPr>
        <w:t xml:space="preserve"> bracket of Scope 1 and 2 emission estimates (kg CO</w:t>
      </w:r>
      <w:r w:rsidRPr="007010C7">
        <w:rPr>
          <w:sz w:val="22"/>
          <w:szCs w:val="22"/>
          <w:vertAlign w:val="subscript"/>
        </w:rPr>
        <w:t>2</w:t>
      </w:r>
      <w:r w:rsidRPr="007010C7">
        <w:rPr>
          <w:sz w:val="22"/>
          <w:szCs w:val="22"/>
        </w:rPr>
        <w:t>e)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380"/>
        <w:gridCol w:w="1260"/>
        <w:gridCol w:w="1260"/>
        <w:gridCol w:w="1320"/>
        <w:gridCol w:w="1320"/>
        <w:gridCol w:w="1320"/>
        <w:gridCol w:w="1320"/>
      </w:tblGrid>
      <w:tr w:rsidR="000C3087" w:rsidRPr="000C3087" w14:paraId="2C89E491" w14:textId="77777777" w:rsidTr="000C3087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1B2F" w14:textId="77777777" w:rsidR="000C3087" w:rsidRPr="000C3087" w:rsidRDefault="000C3087" w:rsidP="000C3087">
            <w:pP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C96B" w14:textId="20AD80DA" w:rsidR="000C3087" w:rsidRPr="000C3087" w:rsidRDefault="000C3087" w:rsidP="000C3087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nnual </w:t>
            </w:r>
            <w:r w:rsidRPr="000C308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venue Brackets</w:t>
            </w:r>
          </w:p>
        </w:tc>
      </w:tr>
      <w:tr w:rsidR="000C3087" w:rsidRPr="000C3087" w14:paraId="654F5A60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24839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795D" w14:textId="77777777" w:rsidR="000C3087" w:rsidRPr="000C3087" w:rsidRDefault="000C3087" w:rsidP="000C308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 50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1C9A3" w14:textId="77777777" w:rsidR="000C3087" w:rsidRPr="000C3087" w:rsidRDefault="000C3087" w:rsidP="000C308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 - 100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15EC9" w14:textId="77777777" w:rsidR="000C3087" w:rsidRPr="000C3087" w:rsidRDefault="000C3087" w:rsidP="000C308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 - 250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266D" w14:textId="77777777" w:rsidR="000C3087" w:rsidRPr="000C3087" w:rsidRDefault="000C3087" w:rsidP="000C308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0 - 500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50288" w14:textId="77777777" w:rsidR="000C3087" w:rsidRPr="000C3087" w:rsidRDefault="000C3087" w:rsidP="000C308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k - 1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EFA91" w14:textId="77777777" w:rsidR="000C3087" w:rsidRPr="000C3087" w:rsidRDefault="000C3087" w:rsidP="000C308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 1M</w:t>
            </w:r>
          </w:p>
        </w:tc>
      </w:tr>
      <w:tr w:rsidR="000C3087" w:rsidRPr="000C3087" w14:paraId="5BE08265" w14:textId="77777777" w:rsidTr="000C3087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FC94" w14:textId="77777777" w:rsidR="000C3087" w:rsidRPr="000C3087" w:rsidRDefault="000C3087" w:rsidP="000C3087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ope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7C3A" w14:textId="77777777" w:rsidR="000C3087" w:rsidRPr="000C3087" w:rsidRDefault="000C3087" w:rsidP="000C3087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9B54" w14:textId="77777777" w:rsidR="000C3087" w:rsidRPr="000C3087" w:rsidRDefault="000C3087" w:rsidP="000C3087">
            <w:pP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D2B1" w14:textId="77777777" w:rsidR="000C3087" w:rsidRPr="000C3087" w:rsidRDefault="000C3087" w:rsidP="000C3087">
            <w:pP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7670" w14:textId="77777777" w:rsidR="000C3087" w:rsidRPr="000C3087" w:rsidRDefault="000C3087" w:rsidP="000C3087">
            <w:pP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91FD" w14:textId="77777777" w:rsidR="000C3087" w:rsidRPr="000C3087" w:rsidRDefault="000C3087" w:rsidP="000C3087">
            <w:pP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4E94" w14:textId="77777777" w:rsidR="000C3087" w:rsidRPr="000C3087" w:rsidRDefault="000C3087" w:rsidP="000C3087">
            <w:pPr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C3087" w:rsidRPr="000C3087" w14:paraId="15D10103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357B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92E3" w14:textId="6707CA2F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,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FB30" w14:textId="431952CE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,9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297F" w14:textId="06C3CD03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,2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A470" w14:textId="3617D307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,3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121D" w14:textId="78B13DD6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,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A991" w14:textId="489366C1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1,143</w:t>
            </w:r>
          </w:p>
        </w:tc>
      </w:tr>
      <w:tr w:rsidR="000C3087" w:rsidRPr="000C3087" w14:paraId="382CD439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81B2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th Percenti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4696" w14:textId="13EFF177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8F75" w14:textId="17594298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,9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405C" w14:textId="365CC6A9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,9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06D9" w14:textId="09A79E79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,0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B594" w14:textId="3F1EA3C6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,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ED8B" w14:textId="11A33B8E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,473</w:t>
            </w:r>
          </w:p>
        </w:tc>
      </w:tr>
      <w:tr w:rsidR="000C3087" w:rsidRPr="000C3087" w14:paraId="230166F1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69AC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B296" w14:textId="636FED53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,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3327" w14:textId="413140F9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,0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5961" w14:textId="3A7E7706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,8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9B9B" w14:textId="0C654F7E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,4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5A15" w14:textId="2020B32E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,6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AA21" w14:textId="4633B37D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,732</w:t>
            </w:r>
          </w:p>
        </w:tc>
      </w:tr>
      <w:tr w:rsidR="000C3087" w:rsidRPr="000C3087" w14:paraId="580DF5C1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2D0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th Percenti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BF12" w14:textId="79A8F4BC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,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0781" w14:textId="600A370B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,7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C444" w14:textId="1432BB2A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,7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4DD3" w14:textId="18B281F2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,1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91C8" w14:textId="3154DF90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,5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A8B4" w14:textId="58B8B0A2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6,564</w:t>
            </w:r>
          </w:p>
        </w:tc>
      </w:tr>
      <w:tr w:rsidR="000C3087" w:rsidRPr="000C3087" w14:paraId="0CB430F7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CA53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AA7E" w14:textId="4C5EF318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8388" w14:textId="3F48E59F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D77D" w14:textId="42B9EAEA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C382" w14:textId="53F5138A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17B0" w14:textId="76FCE237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7D06" w14:textId="52C37EB9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3</w:t>
            </w:r>
          </w:p>
        </w:tc>
      </w:tr>
      <w:tr w:rsidR="000C3087" w:rsidRPr="000C3087" w14:paraId="2A8F320C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28C7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4B36" w14:textId="4FFC94B6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,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2644" w14:textId="22294633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,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DBC3" w14:textId="0056CF56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1,3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B89A" w14:textId="091B6765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4,9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FA50" w14:textId="51887486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2,1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8708" w14:textId="286E7BC4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,051,760</w:t>
            </w:r>
          </w:p>
        </w:tc>
      </w:tr>
      <w:tr w:rsidR="000C3087" w:rsidRPr="000C3087" w14:paraId="1FED37DB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BEAA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6477" w14:textId="4DA5F680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,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E181" w14:textId="41EC85D8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,6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D526" w14:textId="4A2C0ADB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,3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F0FE" w14:textId="7ACE33E9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,3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0B93" w14:textId="4A5A808C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,3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F54B" w14:textId="2ECE3950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,881</w:t>
            </w:r>
          </w:p>
        </w:tc>
      </w:tr>
      <w:tr w:rsidR="000C3087" w:rsidRPr="000C3087" w14:paraId="71FC1489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9ED4" w14:textId="77777777" w:rsidR="000C3087" w:rsidRPr="000C3087" w:rsidRDefault="000C3087" w:rsidP="000C3087">
            <w:pPr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15C9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BA02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871D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39B3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83E2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589C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C3087" w:rsidRPr="000C3087" w14:paraId="12B2FBE7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D0FD" w14:textId="004C7BBF" w:rsidR="000C3087" w:rsidRPr="000C3087" w:rsidRDefault="000C3087" w:rsidP="000C3087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cope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7876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3F21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9CFF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AB77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E359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B590" w14:textId="77777777" w:rsidR="000C3087" w:rsidRPr="000C3087" w:rsidRDefault="000C3087" w:rsidP="000C308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C3087" w:rsidRPr="000C3087" w14:paraId="2E439925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954C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7049" w14:textId="2567033A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54BF" w14:textId="4AEAEC96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7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EE03" w14:textId="0C109ED0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,9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E5FF" w14:textId="1DF554DB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,4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399C" w14:textId="11A9F9E3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,8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E491" w14:textId="0D1B6589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,589</w:t>
            </w:r>
          </w:p>
        </w:tc>
      </w:tr>
      <w:tr w:rsidR="000C3087" w:rsidRPr="000C3087" w14:paraId="7C05724D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EDB1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th Percenti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838F" w14:textId="457F2D3B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B9C7" w14:textId="2FFC0C01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BCF2" w14:textId="0EB7F4CC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9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457D" w14:textId="4E198345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4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A160" w14:textId="48A31F24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,5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DF55" w14:textId="3FC3C5F8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,106</w:t>
            </w:r>
          </w:p>
        </w:tc>
      </w:tr>
      <w:tr w:rsidR="000C3087" w:rsidRPr="000C3087" w14:paraId="19C1CA78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FD8A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83DB" w14:textId="7EF40F79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319D" w14:textId="215DA070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5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31B2" w14:textId="09912961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,1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5574" w14:textId="42EB89E5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,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0A2C" w14:textId="22FF2510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,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B51" w14:textId="217EC417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,451</w:t>
            </w:r>
          </w:p>
        </w:tc>
      </w:tr>
      <w:tr w:rsidR="000C3087" w:rsidRPr="000C3087" w14:paraId="1F806052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217B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th Percenti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34E4" w14:textId="7850692E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D40F" w14:textId="112864EA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,6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3D5C" w14:textId="77FF8B85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,8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BA47" w14:textId="6D8391F2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,3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170C" w14:textId="17CDD011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,1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1EB9" w14:textId="08377411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,661</w:t>
            </w:r>
          </w:p>
        </w:tc>
      </w:tr>
      <w:tr w:rsidR="000C3087" w:rsidRPr="000C3087" w14:paraId="4564CBB0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FDB6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F360" w14:textId="2138265D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95EB" w14:textId="4BBAE1C5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55BA" w14:textId="104A6C45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95FD" w14:textId="2F9FA33A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E772" w14:textId="00B13EE2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E6C4" w14:textId="0A419470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5</w:t>
            </w:r>
          </w:p>
        </w:tc>
      </w:tr>
      <w:tr w:rsidR="000C3087" w:rsidRPr="000C3087" w14:paraId="08AFE1D0" w14:textId="77777777" w:rsidTr="000C3087">
        <w:trPr>
          <w:trHeight w:val="320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FAA6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x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98BC" w14:textId="384194E2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,47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2363" w14:textId="6CA007FC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,95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648E" w14:textId="2C9C5617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,80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8263" w14:textId="72D6C7C3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,489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F1E5" w14:textId="71295A05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2,18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C78B" w14:textId="7FF4A14E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650,815</w:t>
            </w:r>
          </w:p>
        </w:tc>
      </w:tr>
      <w:tr w:rsidR="000C3087" w:rsidRPr="000C3087" w14:paraId="19579733" w14:textId="77777777" w:rsidTr="000C3087">
        <w:trPr>
          <w:trHeight w:val="381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9285" w14:textId="77777777" w:rsidR="000C3087" w:rsidRPr="000C3087" w:rsidRDefault="000C3087" w:rsidP="000C3087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FEDBC" w14:textId="4D234493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,2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EA9C" w14:textId="78B06CD7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,6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4E0B" w14:textId="4702AD47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,1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6E114" w14:textId="3B9007B9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,4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7105" w14:textId="5273D1CC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,2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7B80" w14:textId="182C5E6D" w:rsidR="000C3087" w:rsidRPr="000C3087" w:rsidRDefault="000C3087" w:rsidP="000C3087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308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,956</w:t>
            </w:r>
          </w:p>
        </w:tc>
      </w:tr>
    </w:tbl>
    <w:p w14:paraId="0411CA89" w14:textId="77777777" w:rsidR="00173EB4" w:rsidRPr="007010C7" w:rsidRDefault="00173EB4" w:rsidP="00104DA7">
      <w:pPr>
        <w:rPr>
          <w:sz w:val="22"/>
          <w:szCs w:val="22"/>
        </w:rPr>
      </w:pPr>
    </w:p>
    <w:p w14:paraId="19665139" w14:textId="77777777" w:rsidR="00741B3E" w:rsidRDefault="00741B3E"/>
    <w:sectPr w:rsidR="00741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2D535D"/>
    <w:multiLevelType w:val="hybridMultilevel"/>
    <w:tmpl w:val="236EA894"/>
    <w:lvl w:ilvl="0" w:tplc="F014B660">
      <w:start w:val="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DA7"/>
    <w:rsid w:val="000C3087"/>
    <w:rsid w:val="00104DA7"/>
    <w:rsid w:val="00173EB4"/>
    <w:rsid w:val="001E5AAA"/>
    <w:rsid w:val="00241213"/>
    <w:rsid w:val="00340431"/>
    <w:rsid w:val="004A7150"/>
    <w:rsid w:val="005F154F"/>
    <w:rsid w:val="007010C7"/>
    <w:rsid w:val="00715A78"/>
    <w:rsid w:val="00741B3E"/>
    <w:rsid w:val="00823090"/>
    <w:rsid w:val="008E40AD"/>
    <w:rsid w:val="00D76BE4"/>
    <w:rsid w:val="00EE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56DF5"/>
  <w15:chartTrackingRefBased/>
  <w15:docId w15:val="{9B61E9C8-1115-5D47-A067-9F0C4EA0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4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D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D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D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D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D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D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D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D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D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D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D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4D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5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Phillpotts [ee21ap]</dc:creator>
  <cp:keywords/>
  <dc:description/>
  <cp:lastModifiedBy>Alec Phillpotts</cp:lastModifiedBy>
  <cp:revision>8</cp:revision>
  <dcterms:created xsi:type="dcterms:W3CDTF">2025-02-18T11:31:00Z</dcterms:created>
  <dcterms:modified xsi:type="dcterms:W3CDTF">2025-06-24T15:51:00Z</dcterms:modified>
</cp:coreProperties>
</file>